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6E0B" w:rsidRPr="006D5922" w:rsidRDefault="008A6E0B" w:rsidP="008A6E0B">
      <w:pPr>
        <w:pStyle w:val="Heading3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6"/>
          <w:szCs w:val="26"/>
        </w:rPr>
      </w:pPr>
      <w:bookmarkStart w:id="0" w:name="_Toc11200891"/>
      <w:r w:rsidRPr="006D5922">
        <w:rPr>
          <w:rFonts w:ascii="Times New Roman" w:eastAsia="Times New Roman" w:hAnsi="Times New Roman" w:cs="Times New Roman"/>
          <w:color w:val="000000" w:themeColor="text1"/>
          <w:sz w:val="26"/>
          <w:szCs w:val="26"/>
        </w:rPr>
        <w:t>Annex: IV Data collection tool</w:t>
      </w:r>
      <w:bookmarkEnd w:id="0"/>
      <w:r w:rsidRPr="006D5922">
        <w:rPr>
          <w:rFonts w:ascii="Times New Roman" w:eastAsia="Times New Roman" w:hAnsi="Times New Roman" w:cs="Times New Roman"/>
          <w:color w:val="000000" w:themeColor="text1"/>
          <w:sz w:val="26"/>
          <w:szCs w:val="26"/>
        </w:rPr>
        <w:tab/>
      </w:r>
    </w:p>
    <w:p w:rsidR="008A6E0B" w:rsidRDefault="008A6E0B" w:rsidP="008A6E0B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8A6E0B" w:rsidRPr="00BB26D1" w:rsidRDefault="008A6E0B" w:rsidP="008A6E0B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BB26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                                                                                                      Date ____/___/____</w:t>
      </w:r>
    </w:p>
    <w:p w:rsidR="008A6E0B" w:rsidRPr="00BB26D1" w:rsidRDefault="008A6E0B" w:rsidP="008A6E0B">
      <w:pPr>
        <w:jc w:val="both"/>
        <w:rPr>
          <w:rFonts w:ascii="Times New Roman" w:eastAsia="Times New Roman" w:hAnsi="Times New Roman" w:cs="Times New Roman"/>
          <w:b/>
          <w:iCs/>
          <w:color w:val="000000" w:themeColor="text1"/>
          <w:sz w:val="24"/>
          <w:szCs w:val="24"/>
        </w:rPr>
      </w:pPr>
      <w:r w:rsidRPr="00BB26D1">
        <w:rPr>
          <w:rFonts w:ascii="Times New Roman" w:eastAsia="Times New Roman" w:hAnsi="Times New Roman" w:cs="Times New Roman"/>
          <w:b/>
          <w:iCs/>
          <w:color w:val="000000" w:themeColor="text1"/>
          <w:sz w:val="24"/>
          <w:szCs w:val="24"/>
        </w:rPr>
        <w:t xml:space="preserve">Check list                                                                                        </w:t>
      </w:r>
      <w:r w:rsidRPr="00BB26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Code _____________   </w:t>
      </w:r>
    </w:p>
    <w:p w:rsidR="008A6E0B" w:rsidRPr="00BB26D1" w:rsidRDefault="008A6E0B" w:rsidP="008A6E0B">
      <w:pPr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bookmarkStart w:id="1" w:name="_Toc482977080"/>
      <w:r w:rsidRPr="00BB26D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Data collection tool (questionnaire) for patient who will have taken general anesthesia induced by </w:t>
      </w:r>
      <w:r w:rsidRPr="00BB26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iopental, </w:t>
      </w:r>
      <w:proofErr w:type="spellStart"/>
      <w:r w:rsidRPr="00BB26D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premedicated</w:t>
      </w:r>
      <w:proofErr w:type="spellEnd"/>
      <w:r w:rsidRPr="00BB26D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either by lidocaine or magnesium sulphate at zewditu memorial hospital November 2018.</w:t>
      </w:r>
      <w:bookmarkEnd w:id="1"/>
      <w:r w:rsidRPr="00BB26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                       </w:t>
      </w:r>
    </w:p>
    <w:p w:rsidR="008A6E0B" w:rsidRPr="00BB26D1" w:rsidRDefault="008A6E0B" w:rsidP="008A6E0B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</w:pPr>
      <w:r w:rsidRPr="00BB26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structions:                               </w:t>
      </w:r>
    </w:p>
    <w:p w:rsidR="008A6E0B" w:rsidRPr="00BB26D1" w:rsidRDefault="008A6E0B" w:rsidP="008A6E0B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B26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. Fill the blank space provided.</w:t>
      </w:r>
    </w:p>
    <w:p w:rsidR="008A6E0B" w:rsidRPr="00BB26D1" w:rsidRDefault="008A6E0B" w:rsidP="008A6E0B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B26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. Encircle the alternatives when necessary.</w:t>
      </w:r>
    </w:p>
    <w:p w:rsidR="008A6E0B" w:rsidRPr="00BB26D1" w:rsidRDefault="008A6E0B" w:rsidP="008A6E0B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8A6E0B" w:rsidRPr="00BB26D1" w:rsidRDefault="008A6E0B" w:rsidP="008A6E0B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B26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art I</w:t>
      </w:r>
      <w:r w:rsidRPr="00BB26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Questions on socio-demographic and physical characteristics of the patient</w:t>
      </w:r>
    </w:p>
    <w:tbl>
      <w:tblPr>
        <w:tblW w:w="9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3731"/>
        <w:gridCol w:w="4874"/>
      </w:tblGrid>
      <w:tr w:rsidR="008A6E0B" w:rsidRPr="00BB26D1" w:rsidTr="00564242">
        <w:trPr>
          <w:trHeight w:hRule="exact" w:val="352"/>
        </w:trPr>
        <w:tc>
          <w:tcPr>
            <w:tcW w:w="0" w:type="auto"/>
          </w:tcPr>
          <w:p w:rsidR="008A6E0B" w:rsidRPr="00BB26D1" w:rsidRDefault="008A6E0B" w:rsidP="00564242">
            <w:pPr>
              <w:tabs>
                <w:tab w:val="left" w:pos="1440"/>
              </w:tabs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0" w:type="auto"/>
          </w:tcPr>
          <w:p w:rsidR="008A6E0B" w:rsidRPr="00BB26D1" w:rsidRDefault="008A6E0B" w:rsidP="00564242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(years )</w:t>
            </w:r>
          </w:p>
        </w:tc>
        <w:tc>
          <w:tcPr>
            <w:tcW w:w="4874" w:type="dxa"/>
          </w:tcPr>
          <w:p w:rsidR="008A6E0B" w:rsidRPr="00BB26D1" w:rsidRDefault="008A6E0B" w:rsidP="00564242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------------------------ years</w:t>
            </w:r>
          </w:p>
        </w:tc>
      </w:tr>
      <w:tr w:rsidR="008A6E0B" w:rsidRPr="00BB26D1" w:rsidTr="00564242">
        <w:trPr>
          <w:trHeight w:val="194"/>
        </w:trPr>
        <w:tc>
          <w:tcPr>
            <w:tcW w:w="0" w:type="auto"/>
          </w:tcPr>
          <w:p w:rsidR="008A6E0B" w:rsidRPr="00BB26D1" w:rsidRDefault="008A6E0B" w:rsidP="00564242">
            <w:pPr>
              <w:tabs>
                <w:tab w:val="left" w:pos="1440"/>
              </w:tabs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0" w:type="auto"/>
          </w:tcPr>
          <w:p w:rsidR="008A6E0B" w:rsidRPr="00BB26D1" w:rsidRDefault="008A6E0B" w:rsidP="00564242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4874" w:type="dxa"/>
          </w:tcPr>
          <w:p w:rsidR="008A6E0B" w:rsidRPr="00BB26D1" w:rsidRDefault="008A6E0B" w:rsidP="00564242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,  Male ,   B, Female</w:t>
            </w:r>
          </w:p>
        </w:tc>
      </w:tr>
      <w:tr w:rsidR="008A6E0B" w:rsidRPr="00BB26D1" w:rsidTr="00564242">
        <w:trPr>
          <w:trHeight w:val="194"/>
        </w:trPr>
        <w:tc>
          <w:tcPr>
            <w:tcW w:w="0" w:type="auto"/>
          </w:tcPr>
          <w:p w:rsidR="008A6E0B" w:rsidRPr="00BB26D1" w:rsidRDefault="008A6E0B" w:rsidP="00564242">
            <w:pPr>
              <w:tabs>
                <w:tab w:val="left" w:pos="1440"/>
              </w:tabs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0" w:type="auto"/>
          </w:tcPr>
          <w:p w:rsidR="008A6E0B" w:rsidRPr="00BB26D1" w:rsidRDefault="008A6E0B" w:rsidP="00564242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ight in Kg</w:t>
            </w:r>
          </w:p>
        </w:tc>
        <w:tc>
          <w:tcPr>
            <w:tcW w:w="4874" w:type="dxa"/>
          </w:tcPr>
          <w:p w:rsidR="008A6E0B" w:rsidRPr="00BB26D1" w:rsidRDefault="008A6E0B" w:rsidP="00564242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……………………….</w:t>
            </w:r>
          </w:p>
        </w:tc>
      </w:tr>
      <w:tr w:rsidR="008A6E0B" w:rsidRPr="00BB26D1" w:rsidTr="00564242">
        <w:trPr>
          <w:trHeight w:val="194"/>
        </w:trPr>
        <w:tc>
          <w:tcPr>
            <w:tcW w:w="0" w:type="auto"/>
          </w:tcPr>
          <w:p w:rsidR="008A6E0B" w:rsidRPr="00BB26D1" w:rsidRDefault="008A6E0B" w:rsidP="00564242">
            <w:pPr>
              <w:tabs>
                <w:tab w:val="left" w:pos="1440"/>
              </w:tabs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0" w:type="auto"/>
          </w:tcPr>
          <w:p w:rsidR="008A6E0B" w:rsidRPr="00BB26D1" w:rsidRDefault="008A6E0B" w:rsidP="00564242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ight in meter</w:t>
            </w:r>
          </w:p>
        </w:tc>
        <w:tc>
          <w:tcPr>
            <w:tcW w:w="4874" w:type="dxa"/>
          </w:tcPr>
          <w:p w:rsidR="008A6E0B" w:rsidRPr="00BB26D1" w:rsidRDefault="008A6E0B" w:rsidP="00564242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……………………..</w:t>
            </w:r>
          </w:p>
        </w:tc>
      </w:tr>
      <w:tr w:rsidR="008A6E0B" w:rsidRPr="00BB26D1" w:rsidTr="00564242">
        <w:trPr>
          <w:trHeight w:val="194"/>
        </w:trPr>
        <w:tc>
          <w:tcPr>
            <w:tcW w:w="0" w:type="auto"/>
          </w:tcPr>
          <w:p w:rsidR="008A6E0B" w:rsidRPr="00BB26D1" w:rsidRDefault="008A6E0B" w:rsidP="00564242">
            <w:pPr>
              <w:tabs>
                <w:tab w:val="left" w:pos="1440"/>
              </w:tabs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0" w:type="auto"/>
          </w:tcPr>
          <w:p w:rsidR="008A6E0B" w:rsidRPr="00BB26D1" w:rsidRDefault="008A6E0B" w:rsidP="00564242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4874" w:type="dxa"/>
          </w:tcPr>
          <w:p w:rsidR="008A6E0B" w:rsidRPr="00BB26D1" w:rsidRDefault="008A6E0B" w:rsidP="00564242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………………………..</w:t>
            </w:r>
          </w:p>
        </w:tc>
      </w:tr>
      <w:tr w:rsidR="008A6E0B" w:rsidRPr="00BB26D1" w:rsidTr="00564242">
        <w:trPr>
          <w:trHeight w:val="194"/>
        </w:trPr>
        <w:tc>
          <w:tcPr>
            <w:tcW w:w="0" w:type="auto"/>
          </w:tcPr>
          <w:p w:rsidR="008A6E0B" w:rsidRPr="00BB26D1" w:rsidRDefault="008A6E0B" w:rsidP="00564242">
            <w:pPr>
              <w:tabs>
                <w:tab w:val="left" w:pos="1440"/>
              </w:tabs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:rsidR="008A6E0B" w:rsidRPr="00BB26D1" w:rsidRDefault="008A6E0B" w:rsidP="00564242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4874" w:type="dxa"/>
          </w:tcPr>
          <w:p w:rsidR="008A6E0B" w:rsidRPr="00BB26D1" w:rsidRDefault="008A6E0B" w:rsidP="00564242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…………..</w:t>
            </w:r>
          </w:p>
        </w:tc>
      </w:tr>
      <w:tr w:rsidR="008A6E0B" w:rsidRPr="00BB26D1" w:rsidTr="00564242">
        <w:trPr>
          <w:trHeight w:val="332"/>
        </w:trPr>
        <w:tc>
          <w:tcPr>
            <w:tcW w:w="0" w:type="auto"/>
          </w:tcPr>
          <w:p w:rsidR="008A6E0B" w:rsidRPr="00BB26D1" w:rsidRDefault="008A6E0B" w:rsidP="00564242">
            <w:pPr>
              <w:tabs>
                <w:tab w:val="left" w:pos="1440"/>
              </w:tabs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0" w:type="auto"/>
          </w:tcPr>
          <w:p w:rsidR="008A6E0B" w:rsidRPr="00BB26D1" w:rsidRDefault="008A6E0B" w:rsidP="005642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A physical status </w:t>
            </w:r>
          </w:p>
        </w:tc>
        <w:tc>
          <w:tcPr>
            <w:tcW w:w="4874" w:type="dxa"/>
          </w:tcPr>
          <w:p w:rsidR="008A6E0B" w:rsidRPr="00BB26D1" w:rsidRDefault="008A6E0B" w:rsidP="005642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, ASA I        B, ASA II</w:t>
            </w:r>
          </w:p>
        </w:tc>
      </w:tr>
      <w:tr w:rsidR="008A6E0B" w:rsidRPr="00BB26D1" w:rsidTr="00564242">
        <w:trPr>
          <w:trHeight w:hRule="exact" w:val="847"/>
        </w:trPr>
        <w:tc>
          <w:tcPr>
            <w:tcW w:w="0" w:type="auto"/>
          </w:tcPr>
          <w:p w:rsidR="008A6E0B" w:rsidRPr="00BB26D1" w:rsidRDefault="008A6E0B" w:rsidP="00564242">
            <w:pPr>
              <w:tabs>
                <w:tab w:val="left" w:pos="1440"/>
              </w:tabs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0" w:type="auto"/>
          </w:tcPr>
          <w:p w:rsidR="008A6E0B" w:rsidRPr="00BB26D1" w:rsidRDefault="008A6E0B" w:rsidP="00564242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 there any co existing medical disease?</w:t>
            </w:r>
          </w:p>
        </w:tc>
        <w:tc>
          <w:tcPr>
            <w:tcW w:w="4874" w:type="dxa"/>
          </w:tcPr>
          <w:p w:rsidR="008A6E0B" w:rsidRPr="00BB26D1" w:rsidRDefault="008A6E0B" w:rsidP="00564242">
            <w:pPr>
              <w:spacing w:after="0" w:line="360" w:lineRule="auto"/>
              <w:ind w:left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, Yes      B, No </w:t>
            </w:r>
          </w:p>
        </w:tc>
      </w:tr>
      <w:tr w:rsidR="008A6E0B" w:rsidRPr="00BB26D1" w:rsidTr="00564242">
        <w:trPr>
          <w:trHeight w:val="782"/>
        </w:trPr>
        <w:tc>
          <w:tcPr>
            <w:tcW w:w="0" w:type="auto"/>
          </w:tcPr>
          <w:p w:rsidR="008A6E0B" w:rsidRPr="00BB26D1" w:rsidRDefault="008A6E0B" w:rsidP="00564242">
            <w:pPr>
              <w:tabs>
                <w:tab w:val="left" w:pos="1440"/>
              </w:tabs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0" w:type="auto"/>
          </w:tcPr>
          <w:p w:rsidR="008A6E0B" w:rsidRPr="00BB26D1" w:rsidRDefault="008A6E0B" w:rsidP="00564242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yes; specify  the disease</w:t>
            </w:r>
          </w:p>
        </w:tc>
        <w:tc>
          <w:tcPr>
            <w:tcW w:w="4874" w:type="dxa"/>
          </w:tcPr>
          <w:p w:rsidR="008A6E0B" w:rsidRPr="00BB26D1" w:rsidRDefault="008A6E0B" w:rsidP="00564242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-----------</w:t>
            </w:r>
          </w:p>
        </w:tc>
      </w:tr>
    </w:tbl>
    <w:p w:rsidR="008A6E0B" w:rsidRPr="00BB26D1" w:rsidRDefault="008A6E0B" w:rsidP="008A6E0B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8A6E0B" w:rsidRPr="00BB26D1" w:rsidRDefault="008A6E0B" w:rsidP="008A6E0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B26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art II</w:t>
      </w:r>
      <w:r w:rsidRPr="00BB26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Questions about anesthetic characteristics of the patient.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3975"/>
        <w:gridCol w:w="4657"/>
      </w:tblGrid>
      <w:tr w:rsidR="008A6E0B" w:rsidRPr="00BB26D1" w:rsidTr="00564242">
        <w:trPr>
          <w:trHeight w:hRule="exact" w:val="2098"/>
        </w:trPr>
        <w:tc>
          <w:tcPr>
            <w:tcW w:w="656" w:type="dxa"/>
          </w:tcPr>
          <w:p w:rsidR="008A6E0B" w:rsidRPr="00BB26D1" w:rsidRDefault="008A6E0B" w:rsidP="00564242">
            <w:pPr>
              <w:tabs>
                <w:tab w:val="left" w:pos="144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1</w:t>
            </w:r>
          </w:p>
        </w:tc>
        <w:tc>
          <w:tcPr>
            <w:tcW w:w="3975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used anesthetic adjuvant five minutes before intubation</w:t>
            </w:r>
          </w:p>
        </w:tc>
        <w:tc>
          <w:tcPr>
            <w:tcW w:w="4657" w:type="dxa"/>
          </w:tcPr>
          <w:p w:rsidR="008A6E0B" w:rsidRPr="00BB26D1" w:rsidRDefault="008A6E0B" w:rsidP="005642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, Magnesium sulphate(Mgso4)(……….mg) </w:t>
            </w:r>
          </w:p>
          <w:p w:rsidR="008A6E0B" w:rsidRPr="00BB26D1" w:rsidRDefault="008A6E0B" w:rsidP="005642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,  Lidocaine(………………….mg)</w:t>
            </w:r>
          </w:p>
          <w:p w:rsidR="008A6E0B" w:rsidRPr="00BB26D1" w:rsidRDefault="008A6E0B" w:rsidP="005642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, Induction without lidocaine or Mgso4</w:t>
            </w:r>
          </w:p>
          <w:p w:rsidR="008A6E0B" w:rsidRPr="00BB26D1" w:rsidRDefault="008A6E0B" w:rsidP="005642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, Tramodol…………….mg</w:t>
            </w:r>
          </w:p>
          <w:p w:rsidR="008A6E0B" w:rsidRPr="00BB26D1" w:rsidRDefault="008A6E0B" w:rsidP="005642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, other (…………………...)</w:t>
            </w:r>
          </w:p>
          <w:p w:rsidR="008A6E0B" w:rsidRPr="00BB26D1" w:rsidRDefault="008A6E0B" w:rsidP="005642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6E0B" w:rsidRPr="00BB26D1" w:rsidRDefault="008A6E0B" w:rsidP="005642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6E0B" w:rsidRPr="00BB26D1" w:rsidRDefault="008A6E0B" w:rsidP="005642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6E0B" w:rsidRPr="00BB26D1" w:rsidRDefault="008A6E0B" w:rsidP="005642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6E0B" w:rsidRPr="00BB26D1" w:rsidRDefault="008A6E0B" w:rsidP="005642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A6E0B" w:rsidRPr="00BB26D1" w:rsidTr="00564242">
        <w:trPr>
          <w:trHeight w:hRule="exact" w:val="595"/>
        </w:trPr>
        <w:tc>
          <w:tcPr>
            <w:tcW w:w="656" w:type="dxa"/>
          </w:tcPr>
          <w:p w:rsidR="008A6E0B" w:rsidRPr="00BB26D1" w:rsidRDefault="008A6E0B" w:rsidP="00564242">
            <w:pPr>
              <w:tabs>
                <w:tab w:val="left" w:pos="144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3975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SE of induction agent(thiopental)</w:t>
            </w:r>
          </w:p>
        </w:tc>
        <w:tc>
          <w:tcPr>
            <w:tcW w:w="4657" w:type="dxa"/>
          </w:tcPr>
          <w:p w:rsidR="008A6E0B" w:rsidRPr="00BB26D1" w:rsidRDefault="008A6E0B" w:rsidP="005642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…….</w:t>
            </w:r>
          </w:p>
        </w:tc>
      </w:tr>
      <w:tr w:rsidR="008A6E0B" w:rsidRPr="00BB26D1" w:rsidTr="00564242">
        <w:trPr>
          <w:trHeight w:hRule="exact" w:val="1630"/>
        </w:trPr>
        <w:tc>
          <w:tcPr>
            <w:tcW w:w="656" w:type="dxa"/>
          </w:tcPr>
          <w:p w:rsidR="008A6E0B" w:rsidRPr="00BB26D1" w:rsidRDefault="008A6E0B" w:rsidP="00564242">
            <w:pPr>
              <w:tabs>
                <w:tab w:val="left" w:pos="144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A6E0B" w:rsidRPr="00BB26D1" w:rsidRDefault="008A6E0B" w:rsidP="00564242">
            <w:pPr>
              <w:tabs>
                <w:tab w:val="left" w:pos="144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3975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ubating muscle relaxant</w:t>
            </w:r>
          </w:p>
        </w:tc>
        <w:tc>
          <w:tcPr>
            <w:tcW w:w="4657" w:type="dxa"/>
          </w:tcPr>
          <w:p w:rsidR="008A6E0B" w:rsidRPr="00BB26D1" w:rsidRDefault="008A6E0B" w:rsidP="005642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, </w:t>
            </w:r>
            <w:proofErr w:type="spellStart"/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xamethonium</w:t>
            </w:r>
            <w:proofErr w:type="spellEnd"/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8A6E0B" w:rsidRPr="00BB26D1" w:rsidRDefault="008A6E0B" w:rsidP="005642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, </w:t>
            </w:r>
            <w:proofErr w:type="spellStart"/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cronium</w:t>
            </w:r>
            <w:proofErr w:type="spellEnd"/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8A6E0B" w:rsidRPr="00BB26D1" w:rsidRDefault="008A6E0B" w:rsidP="005642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, </w:t>
            </w:r>
            <w:proofErr w:type="spellStart"/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ncronium</w:t>
            </w:r>
            <w:proofErr w:type="spellEnd"/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8A6E0B" w:rsidRPr="00BB26D1" w:rsidRDefault="008A6E0B" w:rsidP="005642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, specify any others………………………</w:t>
            </w:r>
          </w:p>
        </w:tc>
      </w:tr>
      <w:tr w:rsidR="008A6E0B" w:rsidRPr="00BB26D1" w:rsidTr="00564242">
        <w:trPr>
          <w:trHeight w:hRule="exact" w:val="1072"/>
        </w:trPr>
        <w:tc>
          <w:tcPr>
            <w:tcW w:w="656" w:type="dxa"/>
          </w:tcPr>
          <w:p w:rsidR="008A6E0B" w:rsidRPr="00BB26D1" w:rsidRDefault="008A6E0B" w:rsidP="00564242">
            <w:pPr>
              <w:tabs>
                <w:tab w:val="left" w:pos="144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3975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umber  of attempts  to intubate   </w:t>
            </w:r>
          </w:p>
        </w:tc>
        <w:tc>
          <w:tcPr>
            <w:tcW w:w="4657" w:type="dxa"/>
          </w:tcPr>
          <w:p w:rsidR="008A6E0B" w:rsidRPr="00BB26D1" w:rsidRDefault="008A6E0B" w:rsidP="005642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, 1</w:t>
            </w:r>
          </w:p>
          <w:p w:rsidR="008A6E0B" w:rsidRPr="00BB26D1" w:rsidRDefault="008A6E0B" w:rsidP="0056424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, 2</w:t>
            </w:r>
          </w:p>
        </w:tc>
      </w:tr>
    </w:tbl>
    <w:p w:rsidR="008A6E0B" w:rsidRPr="00BB26D1" w:rsidRDefault="008A6E0B" w:rsidP="008A6E0B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8A6E0B" w:rsidRPr="00BB26D1" w:rsidRDefault="008A6E0B" w:rsidP="008A6E0B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BB26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Part III      perioperative hemodynamic parameter measurements. </w:t>
      </w:r>
    </w:p>
    <w:p w:rsidR="008A6E0B" w:rsidRPr="00BB26D1" w:rsidRDefault="008A6E0B" w:rsidP="008A6E0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BB26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3, Hemodynamic parameter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602"/>
        <w:gridCol w:w="964"/>
        <w:gridCol w:w="1467"/>
        <w:gridCol w:w="1105"/>
        <w:gridCol w:w="1908"/>
        <w:gridCol w:w="1304"/>
      </w:tblGrid>
      <w:tr w:rsidR="008A6E0B" w:rsidRPr="00BB26D1" w:rsidTr="00564242">
        <w:trPr>
          <w:trHeight w:val="1187"/>
        </w:trPr>
        <w:tc>
          <w:tcPr>
            <w:tcW w:w="2602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emodynamic parameter </w:t>
            </w:r>
          </w:p>
        </w:tc>
        <w:tc>
          <w:tcPr>
            <w:tcW w:w="964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eart rate </w:t>
            </w:r>
          </w:p>
        </w:tc>
        <w:tc>
          <w:tcPr>
            <w:tcW w:w="1467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ystolic blood pressure </w:t>
            </w:r>
          </w:p>
        </w:tc>
        <w:tc>
          <w:tcPr>
            <w:tcW w:w="1105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Diastolic blood pressure </w:t>
            </w:r>
          </w:p>
        </w:tc>
        <w:tc>
          <w:tcPr>
            <w:tcW w:w="1908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ean arterial blood pressure </w:t>
            </w:r>
          </w:p>
        </w:tc>
        <w:tc>
          <w:tcPr>
            <w:tcW w:w="1304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o2</w:t>
            </w:r>
          </w:p>
        </w:tc>
      </w:tr>
      <w:tr w:rsidR="008A6E0B" w:rsidRPr="00BB26D1" w:rsidTr="00564242">
        <w:trPr>
          <w:trHeight w:val="2078"/>
        </w:trPr>
        <w:tc>
          <w:tcPr>
            <w:tcW w:w="2602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1, Before injection of lidocaine or Mgso4 if used. Or before  thiopental injection if no lidocaine or Mgso4( base line )</w:t>
            </w:r>
          </w:p>
        </w:tc>
        <w:tc>
          <w:tcPr>
            <w:tcW w:w="964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5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8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A6E0B" w:rsidRPr="00BB26D1" w:rsidTr="00564242">
        <w:trPr>
          <w:trHeight w:val="2213"/>
        </w:trPr>
        <w:tc>
          <w:tcPr>
            <w:tcW w:w="2602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2</w:t>
            </w:r>
            <w:r w:rsidRPr="00BB26D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, </w:t>
            </w: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minute after induction of anesthesia</w:t>
            </w:r>
          </w:p>
        </w:tc>
        <w:tc>
          <w:tcPr>
            <w:tcW w:w="964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5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8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A6E0B" w:rsidRPr="00BB26D1" w:rsidTr="00564242">
        <w:trPr>
          <w:trHeight w:val="908"/>
        </w:trPr>
        <w:tc>
          <w:tcPr>
            <w:tcW w:w="2602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03, immediately after intubation </w:t>
            </w:r>
          </w:p>
        </w:tc>
        <w:tc>
          <w:tcPr>
            <w:tcW w:w="964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5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8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A6E0B" w:rsidRPr="00BB26D1" w:rsidTr="00564242">
        <w:tc>
          <w:tcPr>
            <w:tcW w:w="2602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04, 2 minutes after intubation </w:t>
            </w:r>
          </w:p>
        </w:tc>
        <w:tc>
          <w:tcPr>
            <w:tcW w:w="964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5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8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A6E0B" w:rsidRPr="00BB26D1" w:rsidTr="00564242">
        <w:tc>
          <w:tcPr>
            <w:tcW w:w="2602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05, 5 minutes after intubation </w:t>
            </w:r>
          </w:p>
        </w:tc>
        <w:tc>
          <w:tcPr>
            <w:tcW w:w="964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5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8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A6E0B" w:rsidRPr="00BB26D1" w:rsidTr="00564242">
        <w:tc>
          <w:tcPr>
            <w:tcW w:w="2602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6, 7 minutes after intubation</w:t>
            </w:r>
          </w:p>
        </w:tc>
        <w:tc>
          <w:tcPr>
            <w:tcW w:w="964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7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5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8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8A6E0B" w:rsidRPr="00BB26D1" w:rsidRDefault="008A6E0B" w:rsidP="008A6E0B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A6E0B" w:rsidRPr="00BB26D1" w:rsidRDefault="008A6E0B" w:rsidP="008A6E0B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B26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, Maintenance of muscle relaxant and inhalational agent opened immediately after intubation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5013"/>
        <w:gridCol w:w="4337"/>
      </w:tblGrid>
      <w:tr w:rsidR="008A6E0B" w:rsidRPr="00BB26D1" w:rsidTr="00564242">
        <w:tc>
          <w:tcPr>
            <w:tcW w:w="5148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401, Halothane </w:t>
            </w:r>
          </w:p>
        </w:tc>
        <w:tc>
          <w:tcPr>
            <w:tcW w:w="4428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, 1 %      B,1.5 %          C, 2%</w:t>
            </w:r>
          </w:p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, specify any other MAC………….</w:t>
            </w:r>
          </w:p>
        </w:tc>
      </w:tr>
      <w:tr w:rsidR="008A6E0B" w:rsidRPr="00BB26D1" w:rsidTr="00564242">
        <w:tc>
          <w:tcPr>
            <w:tcW w:w="5148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402, </w:t>
            </w:r>
            <w:proofErr w:type="spellStart"/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soflurane</w:t>
            </w:r>
            <w:proofErr w:type="spellEnd"/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428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, 1 %     B,1.5 %       C, 2%</w:t>
            </w:r>
          </w:p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, specify any other MAC………….</w:t>
            </w:r>
          </w:p>
        </w:tc>
      </w:tr>
      <w:tr w:rsidR="008A6E0B" w:rsidRPr="00BB26D1" w:rsidTr="00564242">
        <w:tc>
          <w:tcPr>
            <w:tcW w:w="5148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3, muscle relaxant within 7 minutes of intubation. If there specify minutes ………….</w:t>
            </w:r>
          </w:p>
        </w:tc>
        <w:tc>
          <w:tcPr>
            <w:tcW w:w="4428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, </w:t>
            </w:r>
            <w:proofErr w:type="spellStart"/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xamethonium</w:t>
            </w:r>
            <w:proofErr w:type="spellEnd"/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,pancronium</w:t>
            </w:r>
            <w:proofErr w:type="spellEnd"/>
          </w:p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B, </w:t>
            </w:r>
            <w:proofErr w:type="spellStart"/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ecronium</w:t>
            </w:r>
            <w:proofErr w:type="spellEnd"/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</w:t>
            </w:r>
            <w:proofErr w:type="spellStart"/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,atracurium</w:t>
            </w:r>
            <w:proofErr w:type="spellEnd"/>
          </w:p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, no relaxant within 7 minutes</w:t>
            </w:r>
          </w:p>
        </w:tc>
      </w:tr>
      <w:tr w:rsidR="008A6E0B" w:rsidRPr="00BB26D1" w:rsidTr="00564242">
        <w:tc>
          <w:tcPr>
            <w:tcW w:w="5148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4, Is surgery started within 7 minutes of intubation?</w:t>
            </w:r>
          </w:p>
        </w:tc>
        <w:tc>
          <w:tcPr>
            <w:tcW w:w="4428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 yes, B no; if yes specify minutes……………….</w:t>
            </w:r>
          </w:p>
        </w:tc>
      </w:tr>
      <w:tr w:rsidR="008A6E0B" w:rsidRPr="00BB26D1" w:rsidTr="00564242">
        <w:trPr>
          <w:trHeight w:val="998"/>
        </w:trPr>
        <w:tc>
          <w:tcPr>
            <w:tcW w:w="5148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5, Is opioid given within 7 minutes of intubation?</w:t>
            </w:r>
          </w:p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ecify……………..</w:t>
            </w:r>
          </w:p>
        </w:tc>
        <w:tc>
          <w:tcPr>
            <w:tcW w:w="4428" w:type="dxa"/>
          </w:tcPr>
          <w:p w:rsidR="008A6E0B" w:rsidRPr="00BB26D1" w:rsidRDefault="008A6E0B" w:rsidP="005642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26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 yes, B no; if yes specify minutes……………….</w:t>
            </w:r>
          </w:p>
        </w:tc>
      </w:tr>
    </w:tbl>
    <w:p w:rsidR="008A6E0B" w:rsidRPr="00BB26D1" w:rsidRDefault="008A6E0B" w:rsidP="008A6E0B">
      <w:pPr>
        <w:spacing w:after="160"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8A6E0B" w:rsidRDefault="008A6E0B" w:rsidP="008A6E0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6E0B" w:rsidRDefault="008A6E0B" w:rsidP="008A6E0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6E0B" w:rsidRDefault="008A6E0B" w:rsidP="008A6E0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6E0B" w:rsidRDefault="008A6E0B" w:rsidP="008A6E0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6E0B" w:rsidRDefault="008A6E0B" w:rsidP="008A6E0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6E0B" w:rsidRPr="006D5922" w:rsidRDefault="008A6E0B" w:rsidP="008A6E0B">
      <w:pPr>
        <w:pStyle w:val="Heading1"/>
        <w:spacing w:line="360" w:lineRule="auto"/>
        <w:jc w:val="both"/>
        <w:rPr>
          <w:rFonts w:ascii="Times New Roman" w:hAnsi="Times New Roman"/>
          <w:color w:val="000000" w:themeColor="text1"/>
        </w:rPr>
      </w:pPr>
      <w:bookmarkStart w:id="2" w:name="_Toc497263839"/>
      <w:bookmarkStart w:id="3" w:name="_Toc11200892"/>
      <w:r w:rsidRPr="006D5922">
        <w:rPr>
          <w:rFonts w:ascii="Times New Roman" w:hAnsi="Times New Roman"/>
          <w:color w:val="000000" w:themeColor="text1"/>
        </w:rPr>
        <w:t xml:space="preserve">Appendix </w:t>
      </w:r>
      <w:bookmarkEnd w:id="2"/>
      <w:r w:rsidRPr="006D5922">
        <w:rPr>
          <w:rFonts w:ascii="Times New Roman" w:hAnsi="Times New Roman"/>
          <w:color w:val="000000" w:themeColor="text1"/>
        </w:rPr>
        <w:t>one</w:t>
      </w:r>
      <w:bookmarkEnd w:id="3"/>
    </w:p>
    <w:p w:rsidR="008A6E0B" w:rsidRPr="00BB26D1" w:rsidRDefault="008A6E0B" w:rsidP="008A6E0B">
      <w:pPr>
        <w:tabs>
          <w:tab w:val="left" w:pos="1035"/>
        </w:tabs>
        <w:autoSpaceDE w:val="0"/>
        <w:autoSpaceDN w:val="0"/>
        <w:adjustRightInd w:val="0"/>
        <w:spacing w:after="0" w:line="240" w:lineRule="auto"/>
        <w:rPr>
          <w:rFonts w:ascii="Times New Roman" w:eastAsia="MyriadPro-Regular" w:hAnsi="Times New Roman" w:cs="Times New Roman"/>
          <w:b/>
          <w:color w:val="000000" w:themeColor="text1"/>
          <w:sz w:val="24"/>
          <w:szCs w:val="16"/>
        </w:rPr>
      </w:pPr>
      <w:r w:rsidRPr="00BB26D1">
        <w:rPr>
          <w:rFonts w:ascii="Times New Roman" w:eastAsia="MyriadPro-Regular" w:hAnsi="Times New Roman" w:cs="Times New Roman"/>
          <w:b/>
          <w:color w:val="000000" w:themeColor="text1"/>
          <w:sz w:val="24"/>
          <w:szCs w:val="16"/>
        </w:rPr>
        <w:tab/>
      </w:r>
    </w:p>
    <w:p w:rsidR="008A6E0B" w:rsidRPr="00BB26D1" w:rsidRDefault="008A6E0B" w:rsidP="008A6E0B">
      <w:pPr>
        <w:autoSpaceDE w:val="0"/>
        <w:autoSpaceDN w:val="0"/>
        <w:adjustRightInd w:val="0"/>
        <w:spacing w:after="0" w:line="240" w:lineRule="auto"/>
        <w:rPr>
          <w:rFonts w:ascii="Times New Roman" w:eastAsia="MyriadPro-Regular" w:hAnsi="Times New Roman" w:cs="Times New Roman"/>
          <w:b/>
          <w:color w:val="000000" w:themeColor="text1"/>
          <w:sz w:val="24"/>
          <w:szCs w:val="16"/>
        </w:rPr>
      </w:pPr>
      <w:r w:rsidRPr="00BB26D1">
        <w:rPr>
          <w:rFonts w:ascii="Times New Roman" w:eastAsia="MyriadPro-Regular" w:hAnsi="Times New Roman" w:cs="Times New Roman"/>
          <w:b/>
          <w:color w:val="000000" w:themeColor="text1"/>
          <w:sz w:val="24"/>
          <w:szCs w:val="16"/>
        </w:rPr>
        <w:t>Classification of Obesity</w:t>
      </w:r>
    </w:p>
    <w:p w:rsidR="008A6E0B" w:rsidRPr="00BB26D1" w:rsidRDefault="008A6E0B" w:rsidP="008A6E0B">
      <w:pPr>
        <w:autoSpaceDE w:val="0"/>
        <w:autoSpaceDN w:val="0"/>
        <w:adjustRightInd w:val="0"/>
        <w:spacing w:after="0" w:line="240" w:lineRule="auto"/>
        <w:rPr>
          <w:rFonts w:ascii="Times New Roman" w:eastAsia="MyriadPro-Regular" w:hAnsi="Times New Roman" w:cs="Times New Roman"/>
          <w:color w:val="000000" w:themeColor="text1"/>
          <w:sz w:val="24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4852"/>
      </w:tblGrid>
      <w:tr w:rsidR="008A6E0B" w:rsidRPr="00BB26D1" w:rsidTr="00564242">
        <w:tc>
          <w:tcPr>
            <w:tcW w:w="1443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BMI(kg/m2)</w:t>
            </w:r>
          </w:p>
        </w:tc>
        <w:tc>
          <w:tcPr>
            <w:tcW w:w="4852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 xml:space="preserve">Description </w:t>
            </w:r>
          </w:p>
        </w:tc>
      </w:tr>
      <w:tr w:rsidR="008A6E0B" w:rsidRPr="00BB26D1" w:rsidTr="00564242">
        <w:trPr>
          <w:trHeight w:val="395"/>
        </w:trPr>
        <w:tc>
          <w:tcPr>
            <w:tcW w:w="1443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&lt;18.5</w:t>
            </w:r>
          </w:p>
        </w:tc>
        <w:tc>
          <w:tcPr>
            <w:tcW w:w="4852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Underweight</w:t>
            </w:r>
          </w:p>
        </w:tc>
      </w:tr>
      <w:tr w:rsidR="008A6E0B" w:rsidRPr="00BB26D1" w:rsidTr="00564242">
        <w:tc>
          <w:tcPr>
            <w:tcW w:w="1443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18.5–24.9</w:t>
            </w:r>
          </w:p>
        </w:tc>
        <w:tc>
          <w:tcPr>
            <w:tcW w:w="4852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Normal</w:t>
            </w:r>
          </w:p>
        </w:tc>
      </w:tr>
      <w:tr w:rsidR="008A6E0B" w:rsidRPr="00BB26D1" w:rsidTr="00564242">
        <w:tc>
          <w:tcPr>
            <w:tcW w:w="1443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25–29.9</w:t>
            </w:r>
          </w:p>
        </w:tc>
        <w:tc>
          <w:tcPr>
            <w:tcW w:w="4852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Overweight</w:t>
            </w:r>
          </w:p>
        </w:tc>
      </w:tr>
      <w:tr w:rsidR="008A6E0B" w:rsidRPr="00BB26D1" w:rsidTr="00564242">
        <w:tc>
          <w:tcPr>
            <w:tcW w:w="1443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30–34.9</w:t>
            </w:r>
          </w:p>
        </w:tc>
        <w:tc>
          <w:tcPr>
            <w:tcW w:w="4852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 xml:space="preserve">Obesity (class I) </w:t>
            </w:r>
          </w:p>
        </w:tc>
      </w:tr>
      <w:tr w:rsidR="008A6E0B" w:rsidRPr="00BB26D1" w:rsidTr="00564242">
        <w:tc>
          <w:tcPr>
            <w:tcW w:w="1443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35–39.9</w:t>
            </w:r>
          </w:p>
        </w:tc>
        <w:tc>
          <w:tcPr>
            <w:tcW w:w="4852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 xml:space="preserve">Obesity (class II) </w:t>
            </w:r>
          </w:p>
        </w:tc>
      </w:tr>
      <w:tr w:rsidR="008A6E0B" w:rsidRPr="00BB26D1" w:rsidTr="00564242">
        <w:tc>
          <w:tcPr>
            <w:tcW w:w="1443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≥40</w:t>
            </w:r>
          </w:p>
        </w:tc>
        <w:tc>
          <w:tcPr>
            <w:tcW w:w="4852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 xml:space="preserve">Morbid obesity (class III) </w:t>
            </w:r>
          </w:p>
        </w:tc>
      </w:tr>
      <w:tr w:rsidR="008A6E0B" w:rsidRPr="00BB26D1" w:rsidTr="00564242">
        <w:tc>
          <w:tcPr>
            <w:tcW w:w="1443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≥50</w:t>
            </w:r>
          </w:p>
        </w:tc>
        <w:tc>
          <w:tcPr>
            <w:tcW w:w="4852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 xml:space="preserve">Super obesity </w:t>
            </w:r>
          </w:p>
        </w:tc>
      </w:tr>
      <w:tr w:rsidR="008A6E0B" w:rsidRPr="00BB26D1" w:rsidTr="00564242">
        <w:tc>
          <w:tcPr>
            <w:tcW w:w="1443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≥60</w:t>
            </w:r>
          </w:p>
        </w:tc>
        <w:tc>
          <w:tcPr>
            <w:tcW w:w="4852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Super -super obesity</w:t>
            </w:r>
          </w:p>
        </w:tc>
      </w:tr>
    </w:tbl>
    <w:p w:rsidR="008A6E0B" w:rsidRPr="00BB26D1" w:rsidRDefault="008A6E0B" w:rsidP="008A6E0B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A6E0B" w:rsidRPr="00BB26D1" w:rsidRDefault="008A6E0B" w:rsidP="008A6E0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BB26D1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Adopted from Paul G. </w:t>
      </w:r>
      <w:proofErr w:type="spellStart"/>
      <w:r w:rsidRPr="00BB26D1">
        <w:rPr>
          <w:rFonts w:ascii="Times New Roman" w:hAnsi="Times New Roman" w:cs="Times New Roman"/>
          <w:color w:val="000000" w:themeColor="text1"/>
          <w:sz w:val="24"/>
          <w:szCs w:val="20"/>
        </w:rPr>
        <w:t>Barash</w:t>
      </w:r>
      <w:proofErr w:type="spellEnd"/>
      <w:r w:rsidRPr="00BB26D1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clinical anesthesia 7</w:t>
      </w:r>
      <w:r w:rsidRPr="00BB26D1">
        <w:rPr>
          <w:rFonts w:ascii="Times New Roman" w:hAnsi="Times New Roman" w:cs="Times New Roman"/>
          <w:color w:val="000000" w:themeColor="text1"/>
          <w:sz w:val="24"/>
          <w:szCs w:val="20"/>
          <w:vertAlign w:val="superscript"/>
        </w:rPr>
        <w:t>th</w:t>
      </w:r>
      <w:r w:rsidRPr="00BB26D1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edition.</w:t>
      </w:r>
    </w:p>
    <w:p w:rsidR="008A6E0B" w:rsidRPr="00BB26D1" w:rsidRDefault="008A6E0B" w:rsidP="008A6E0B">
      <w:pPr>
        <w:autoSpaceDE w:val="0"/>
        <w:autoSpaceDN w:val="0"/>
        <w:adjustRightInd w:val="0"/>
        <w:spacing w:after="0" w:line="240" w:lineRule="auto"/>
        <w:rPr>
          <w:rFonts w:ascii="Times New Roman" w:eastAsia="MyriadPro-Regular" w:hAnsi="Times New Roman" w:cs="Times New Roman"/>
          <w:b/>
          <w:color w:val="000000" w:themeColor="text1"/>
          <w:sz w:val="24"/>
          <w:szCs w:val="16"/>
        </w:rPr>
      </w:pPr>
    </w:p>
    <w:p w:rsidR="008A6E0B" w:rsidRPr="00BB26D1" w:rsidRDefault="008A6E0B" w:rsidP="008A6E0B">
      <w:pPr>
        <w:autoSpaceDE w:val="0"/>
        <w:autoSpaceDN w:val="0"/>
        <w:adjustRightInd w:val="0"/>
        <w:spacing w:after="0" w:line="240" w:lineRule="auto"/>
        <w:rPr>
          <w:rFonts w:ascii="Times New Roman" w:eastAsia="MyriadPro-Regular" w:hAnsi="Times New Roman" w:cs="Times New Roman"/>
          <w:b/>
          <w:color w:val="000000" w:themeColor="text1"/>
          <w:sz w:val="24"/>
          <w:szCs w:val="16"/>
        </w:rPr>
      </w:pPr>
      <w:r w:rsidRPr="00BB26D1">
        <w:rPr>
          <w:rFonts w:ascii="Times New Roman" w:eastAsia="MyriadPro-Regular" w:hAnsi="Times New Roman" w:cs="Times New Roman"/>
          <w:b/>
          <w:color w:val="000000" w:themeColor="text1"/>
          <w:sz w:val="24"/>
          <w:szCs w:val="16"/>
        </w:rPr>
        <w:t>American Society of Anesthesiologists (ASA) physical status classification of patients.</w:t>
      </w:r>
    </w:p>
    <w:p w:rsidR="008A6E0B" w:rsidRPr="00BB26D1" w:rsidRDefault="008A6E0B" w:rsidP="008A6E0B">
      <w:pPr>
        <w:autoSpaceDE w:val="0"/>
        <w:autoSpaceDN w:val="0"/>
        <w:adjustRightInd w:val="0"/>
        <w:spacing w:after="0" w:line="240" w:lineRule="auto"/>
        <w:rPr>
          <w:rFonts w:ascii="Times New Roman" w:eastAsia="MyriadPro-Regular" w:hAnsi="Times New Roman" w:cs="Times New Roman"/>
          <w:color w:val="000000" w:themeColor="text1"/>
          <w:sz w:val="24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3"/>
        <w:gridCol w:w="8587"/>
      </w:tblGrid>
      <w:tr w:rsidR="008A6E0B" w:rsidRPr="00BB26D1" w:rsidTr="00564242">
        <w:tc>
          <w:tcPr>
            <w:tcW w:w="763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Bold" w:hAnsi="Times New Roman" w:cs="Times New Roman"/>
                <w:b/>
                <w:bCs/>
                <w:color w:val="000000" w:themeColor="text1"/>
                <w:sz w:val="24"/>
                <w:szCs w:val="16"/>
              </w:rPr>
              <w:t xml:space="preserve">Class  </w:t>
            </w:r>
          </w:p>
        </w:tc>
        <w:tc>
          <w:tcPr>
            <w:tcW w:w="8587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Bold" w:hAnsi="Times New Roman" w:cs="Times New Roman"/>
                <w:b/>
                <w:bCs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Bold" w:hAnsi="Times New Roman" w:cs="Times New Roman"/>
                <w:b/>
                <w:bCs/>
                <w:color w:val="000000" w:themeColor="text1"/>
                <w:sz w:val="24"/>
                <w:szCs w:val="16"/>
              </w:rPr>
              <w:t>Definition</w:t>
            </w:r>
          </w:p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</w:p>
        </w:tc>
      </w:tr>
      <w:tr w:rsidR="008A6E0B" w:rsidRPr="00BB26D1" w:rsidTr="00564242">
        <w:tc>
          <w:tcPr>
            <w:tcW w:w="763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 xml:space="preserve">1 </w:t>
            </w:r>
          </w:p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</w:p>
        </w:tc>
        <w:tc>
          <w:tcPr>
            <w:tcW w:w="8587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Normal healthy patient</w:t>
            </w:r>
          </w:p>
        </w:tc>
      </w:tr>
      <w:tr w:rsidR="008A6E0B" w:rsidRPr="00BB26D1" w:rsidTr="00564242">
        <w:tc>
          <w:tcPr>
            <w:tcW w:w="763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2</w:t>
            </w:r>
          </w:p>
        </w:tc>
        <w:tc>
          <w:tcPr>
            <w:tcW w:w="8587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Patient with mild systemic disease (no functional limitations)</w:t>
            </w:r>
          </w:p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</w:p>
        </w:tc>
      </w:tr>
      <w:tr w:rsidR="008A6E0B" w:rsidRPr="00BB26D1" w:rsidTr="00564242">
        <w:tc>
          <w:tcPr>
            <w:tcW w:w="763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3</w:t>
            </w:r>
          </w:p>
        </w:tc>
        <w:tc>
          <w:tcPr>
            <w:tcW w:w="8587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 xml:space="preserve"> Patient with severe systemic disease (some functional limitations)</w:t>
            </w:r>
          </w:p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</w:p>
        </w:tc>
      </w:tr>
      <w:tr w:rsidR="008A6E0B" w:rsidRPr="00BB26D1" w:rsidTr="00564242">
        <w:tc>
          <w:tcPr>
            <w:tcW w:w="763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4</w:t>
            </w:r>
          </w:p>
        </w:tc>
        <w:tc>
          <w:tcPr>
            <w:tcW w:w="8587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 xml:space="preserve"> Patient with severe systemic disease that is a constant threat to life (functionality incapacitated)</w:t>
            </w:r>
          </w:p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</w:p>
        </w:tc>
      </w:tr>
      <w:tr w:rsidR="008A6E0B" w:rsidRPr="00BB26D1" w:rsidTr="00564242">
        <w:tc>
          <w:tcPr>
            <w:tcW w:w="763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5</w:t>
            </w:r>
          </w:p>
        </w:tc>
        <w:tc>
          <w:tcPr>
            <w:tcW w:w="8587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Moribund patient who is not expected to survive without the operation</w:t>
            </w:r>
          </w:p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</w:p>
        </w:tc>
      </w:tr>
      <w:tr w:rsidR="008A6E0B" w:rsidRPr="00BB26D1" w:rsidTr="00564242">
        <w:tc>
          <w:tcPr>
            <w:tcW w:w="763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6</w:t>
            </w:r>
          </w:p>
        </w:tc>
        <w:tc>
          <w:tcPr>
            <w:tcW w:w="8587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Brain-dead patient whose organs are being removed for donor purposes</w:t>
            </w:r>
          </w:p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</w:p>
        </w:tc>
      </w:tr>
      <w:tr w:rsidR="008A6E0B" w:rsidRPr="00BB26D1" w:rsidTr="00564242">
        <w:trPr>
          <w:trHeight w:val="638"/>
        </w:trPr>
        <w:tc>
          <w:tcPr>
            <w:tcW w:w="763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>E</w:t>
            </w:r>
          </w:p>
        </w:tc>
        <w:tc>
          <w:tcPr>
            <w:tcW w:w="8587" w:type="dxa"/>
          </w:tcPr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  <w:r w:rsidRPr="00BB26D1"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  <w:t xml:space="preserve"> If the procedure is an emergency, the physical status is followed by “E” (for example, “2E”)</w:t>
            </w:r>
          </w:p>
          <w:p w:rsidR="008A6E0B" w:rsidRPr="00BB26D1" w:rsidRDefault="008A6E0B" w:rsidP="00564242">
            <w:pPr>
              <w:autoSpaceDE w:val="0"/>
              <w:autoSpaceDN w:val="0"/>
              <w:adjustRightInd w:val="0"/>
              <w:rPr>
                <w:rFonts w:ascii="Times New Roman" w:eastAsia="MyriadPro-Regular" w:hAnsi="Times New Roman" w:cs="Times New Roman"/>
                <w:color w:val="000000" w:themeColor="text1"/>
                <w:sz w:val="24"/>
                <w:szCs w:val="16"/>
              </w:rPr>
            </w:pPr>
          </w:p>
        </w:tc>
      </w:tr>
    </w:tbl>
    <w:p w:rsidR="008A6E0B" w:rsidRPr="00BB26D1" w:rsidRDefault="008A6E0B" w:rsidP="008A6E0B">
      <w:pPr>
        <w:autoSpaceDE w:val="0"/>
        <w:autoSpaceDN w:val="0"/>
        <w:adjustRightInd w:val="0"/>
        <w:spacing w:after="0" w:line="240" w:lineRule="auto"/>
        <w:rPr>
          <w:rFonts w:ascii="Times New Roman" w:eastAsia="MyriadPro-Regular" w:hAnsi="Times New Roman" w:cs="Times New Roman"/>
          <w:color w:val="000000" w:themeColor="text1"/>
          <w:sz w:val="24"/>
          <w:szCs w:val="16"/>
        </w:rPr>
      </w:pPr>
      <w:r w:rsidRPr="00BB26D1">
        <w:rPr>
          <w:rFonts w:ascii="Times New Roman" w:eastAsia="MyriadPro-Regular" w:hAnsi="Times New Roman" w:cs="Times New Roman"/>
          <w:color w:val="000000" w:themeColor="text1"/>
          <w:sz w:val="24"/>
          <w:szCs w:val="16"/>
        </w:rPr>
        <w:t>Adopted from Morgan and Mikhail 5</w:t>
      </w:r>
      <w:r w:rsidRPr="00BB26D1">
        <w:rPr>
          <w:rFonts w:ascii="Times New Roman" w:eastAsia="MyriadPro-Regular" w:hAnsi="Times New Roman" w:cs="Times New Roman"/>
          <w:color w:val="000000" w:themeColor="text1"/>
          <w:sz w:val="24"/>
          <w:szCs w:val="16"/>
          <w:vertAlign w:val="superscript"/>
        </w:rPr>
        <w:t>th</w:t>
      </w:r>
      <w:r w:rsidRPr="00BB26D1">
        <w:rPr>
          <w:rFonts w:ascii="Times New Roman" w:eastAsia="MyriadPro-Regular" w:hAnsi="Times New Roman" w:cs="Times New Roman"/>
          <w:color w:val="000000" w:themeColor="text1"/>
          <w:sz w:val="24"/>
          <w:szCs w:val="16"/>
        </w:rPr>
        <w:t xml:space="preserve"> edition </w:t>
      </w:r>
    </w:p>
    <w:p w:rsidR="00FD082C" w:rsidRDefault="00FD082C">
      <w:bookmarkStart w:id="4" w:name="_GoBack"/>
      <w:bookmarkEnd w:id="4"/>
    </w:p>
    <w:sectPr w:rsidR="00FD0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yriad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yriadPro-Bold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E0B"/>
    <w:rsid w:val="008A6E0B"/>
    <w:rsid w:val="00FD0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3597F1-0E1D-40AC-8EAB-A15C974D0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E0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A6E0B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6E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E0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A6E0B"/>
    <w:rPr>
      <w:rFonts w:asciiTheme="majorHAnsi" w:eastAsiaTheme="majorEastAsia" w:hAnsiTheme="majorHAnsi" w:cstheme="majorBidi"/>
      <w:b/>
      <w:bCs/>
      <w:color w:val="5B9BD5" w:themeColor="accent1"/>
    </w:rPr>
  </w:style>
  <w:style w:type="table" w:styleId="TableGrid">
    <w:name w:val="Table Grid"/>
    <w:basedOn w:val="TableNormal"/>
    <w:uiPriority w:val="39"/>
    <w:rsid w:val="008A6E0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8A6E0B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1</Words>
  <Characters>3199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    Annex: IV Data collection tool	</vt:lpstr>
      <vt:lpstr>Appendix one</vt:lpstr>
    </vt:vector>
  </TitlesOfParts>
  <Company/>
  <LinksUpToDate>false</LinksUpToDate>
  <CharactersWithSpaces>3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1-02-08T17:47:00Z</dcterms:created>
  <dcterms:modified xsi:type="dcterms:W3CDTF">2021-02-08T17:48:00Z</dcterms:modified>
</cp:coreProperties>
</file>